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05444" w14:textId="77777777" w:rsidR="0065117F" w:rsidRPr="00691BD9" w:rsidRDefault="0065117F" w:rsidP="0065117F">
      <w:pPr>
        <w:rPr>
          <w:lang w:eastAsia="zh-CN"/>
        </w:rPr>
      </w:pPr>
      <w:r w:rsidRPr="00691BD9">
        <w:rPr>
          <w:b/>
          <w:bCs/>
          <w:lang w:eastAsia="zh-CN"/>
        </w:rPr>
        <w:t>Table S</w:t>
      </w:r>
      <w:r w:rsidRPr="00691BD9">
        <w:rPr>
          <w:rFonts w:hint="eastAsia"/>
          <w:b/>
          <w:bCs/>
        </w:rPr>
        <w:t>3</w:t>
      </w:r>
      <w:r w:rsidRPr="00691BD9">
        <w:rPr>
          <w:rFonts w:hint="eastAsia"/>
        </w:rPr>
        <w:t xml:space="preserve"> </w:t>
      </w:r>
      <w:r w:rsidRPr="00691BD9">
        <w:t xml:space="preserve">Effect of different NDF/NFC Ratios </w:t>
      </w:r>
      <w:r w:rsidRPr="00691BD9">
        <w:rPr>
          <w:lang w:eastAsia="zh-CN"/>
        </w:rPr>
        <w:t>of</w:t>
      </w:r>
      <w:r w:rsidRPr="00691BD9">
        <w:rPr>
          <w:rFonts w:hint="eastAsia"/>
        </w:rPr>
        <w:t xml:space="preserve"> d</w:t>
      </w:r>
      <w:r w:rsidRPr="00691BD9">
        <w:t>ietary on genus-level diversity (</w:t>
      </w:r>
      <w:r w:rsidRPr="00691BD9">
        <w:rPr>
          <w:rFonts w:hint="eastAsia"/>
          <w:lang w:eastAsia="zh-CN"/>
        </w:rPr>
        <w:t>the</w:t>
      </w:r>
      <w:r w:rsidRPr="00691BD9">
        <w:rPr>
          <w:rFonts w:hint="eastAsia"/>
        </w:rPr>
        <w:t xml:space="preserve"> r</w:t>
      </w:r>
      <w:r w:rsidRPr="00691BD9">
        <w:t xml:space="preserve">elative abundance &gt;1% </w:t>
      </w:r>
      <w:r w:rsidRPr="00691BD9">
        <w:rPr>
          <w:lang w:eastAsia="zh-CN"/>
        </w:rPr>
        <w:t>in</w:t>
      </w:r>
      <w:r w:rsidRPr="00691BD9">
        <w:rPr>
          <w:rFonts w:hint="eastAsia"/>
        </w:rPr>
        <w:t xml:space="preserve"> </w:t>
      </w:r>
      <w:r w:rsidRPr="00691BD9">
        <w:t>at least one group) in the bacterial community</w:t>
      </w:r>
      <w:r>
        <w:rPr>
          <w:rFonts w:hint="eastAsia"/>
          <w:lang w:eastAsia="zh-CN"/>
        </w:rPr>
        <w:t>.</w:t>
      </w:r>
    </w:p>
    <w:tbl>
      <w:tblPr>
        <w:tblW w:w="114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00"/>
        <w:gridCol w:w="1080"/>
        <w:gridCol w:w="1080"/>
        <w:gridCol w:w="1080"/>
        <w:gridCol w:w="1080"/>
        <w:gridCol w:w="1080"/>
        <w:gridCol w:w="1080"/>
        <w:gridCol w:w="1080"/>
      </w:tblGrid>
      <w:tr w:rsidR="0065117F" w:rsidRPr="004524C7" w14:paraId="75747F60" w14:textId="77777777" w:rsidTr="00597E44">
        <w:trPr>
          <w:trHeight w:val="315"/>
          <w:jc w:val="center"/>
        </w:trPr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8819" w14:textId="77777777" w:rsidR="0065117F" w:rsidRPr="004524C7" w:rsidRDefault="0065117F" w:rsidP="00597E44">
            <w:pPr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524C7">
              <w:rPr>
                <w:rFonts w:eastAsia="宋体" w:cs="Times New Roman"/>
                <w:sz w:val="21"/>
                <w:szCs w:val="21"/>
                <w:lang w:eastAsia="zh-CN"/>
              </w:rPr>
              <w:t>Item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074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0.4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8469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AAE1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0.7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417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0.9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85BC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sz w:val="21"/>
                <w:szCs w:val="21"/>
              </w:rPr>
              <w:t>R</w:t>
            </w:r>
            <w:r w:rsidRPr="004524C7">
              <w:rPr>
                <w:sz w:val="21"/>
                <w:szCs w:val="21"/>
                <w:vertAlign w:val="subscript"/>
              </w:rPr>
              <w:t>1.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5689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SE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AC6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-value</w:t>
            </w:r>
          </w:p>
        </w:tc>
      </w:tr>
      <w:tr w:rsidR="0065117F" w:rsidRPr="004524C7" w14:paraId="3556653F" w14:textId="77777777" w:rsidTr="00597E44">
        <w:trPr>
          <w:trHeight w:val="330"/>
          <w:jc w:val="center"/>
        </w:trPr>
        <w:tc>
          <w:tcPr>
            <w:tcW w:w="3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857B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Proteobacteri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800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2753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6269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2604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596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425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406D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65117F" w:rsidRPr="004524C7" w14:paraId="3ACF0799" w14:textId="77777777" w:rsidTr="00597E44">
        <w:trPr>
          <w:trHeight w:val="330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4E76FEF2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Succinivibrio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1F7AAE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0.29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B24D36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7.49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48EEF4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5.25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b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03D46A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0.79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b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F8D52D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7.52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170421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06253A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65117F" w:rsidRPr="004524C7" w14:paraId="4775479C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33635725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Succinivibrionaceae</w:t>
            </w:r>
            <w:proofErr w:type="spellEnd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 xml:space="preserve"> UCG-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12E2C3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3.51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920EC8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3.80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4DF47C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23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A90D1E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40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690A19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63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B51E87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60D26C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004</w:t>
            </w:r>
          </w:p>
        </w:tc>
      </w:tr>
      <w:tr w:rsidR="0065117F" w:rsidRPr="004524C7" w14:paraId="5E8FAFAC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7949055C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Ruminobac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5F8486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93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6BC3F3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16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490EC1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44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b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C7E060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14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b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F789AF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92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69CB01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9DA353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65117F" w:rsidRPr="004524C7" w14:paraId="5AD18879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49533186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Bacteroidot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9FCBEE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5F32AA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278F5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B3699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E72718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D377A5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A1CA0F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65117F" w:rsidRPr="004524C7" w14:paraId="64C2F147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336D80DF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Rikenellaceae</w:t>
            </w:r>
            <w:proofErr w:type="spellEnd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 xml:space="preserve"> RC9 gut gro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F5A89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0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5201A0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9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151D43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9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10476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9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909091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06C31A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77674E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617</w:t>
            </w:r>
          </w:p>
        </w:tc>
      </w:tr>
      <w:tr w:rsidR="0065117F" w:rsidRPr="004524C7" w14:paraId="5084DB55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25AF17BF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revotell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2EC3E4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4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1DE2F0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6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97D43F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5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B66488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6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3B81C3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5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EDCCD6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D81404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213</w:t>
            </w:r>
          </w:p>
        </w:tc>
      </w:tr>
      <w:tr w:rsidR="0065117F" w:rsidRPr="004524C7" w14:paraId="7F9ACFDF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13DF2BB7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Christensenellaceae</w:t>
            </w:r>
            <w:proofErr w:type="spellEnd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 xml:space="preserve"> R-7 gro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9CCB2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4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2B1998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4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81C87D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5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F54F50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4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F052C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5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A393C7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68EEB8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148</w:t>
            </w:r>
          </w:p>
        </w:tc>
      </w:tr>
      <w:tr w:rsidR="0065117F" w:rsidRPr="004524C7" w14:paraId="48BEDDE0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7125A5B4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Muribaculaceae_noran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52E8C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B99E1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F1E8B7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3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797598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A11C24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C15557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F3B04A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689</w:t>
            </w:r>
          </w:p>
        </w:tc>
      </w:tr>
      <w:tr w:rsidR="0065117F" w:rsidRPr="004524C7" w14:paraId="19D28CF2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5D52AFCB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-251-o5_noran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2EDB48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9F3F8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543CB7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A9EDD4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15C471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1E088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391475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128</w:t>
            </w:r>
          </w:p>
        </w:tc>
      </w:tr>
      <w:tr w:rsidR="0065117F" w:rsidRPr="004524C7" w14:paraId="1722B548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3D75DB7C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Bacteroidales</w:t>
            </w:r>
            <w:proofErr w:type="spellEnd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 xml:space="preserve"> RF16 </w:t>
            </w: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group_norank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71E708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B90695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3E5286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F0DB0F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10BC5E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174DF8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170B8C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525</w:t>
            </w:r>
          </w:p>
        </w:tc>
      </w:tr>
      <w:tr w:rsidR="0065117F" w:rsidRPr="004524C7" w14:paraId="032CB224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29914035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revotellaceae</w:t>
            </w:r>
            <w:proofErr w:type="spellEnd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 xml:space="preserve"> UCG-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58FBCF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C103C6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BA9906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8D49B4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516605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C3894E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777E16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249</w:t>
            </w:r>
          </w:p>
        </w:tc>
      </w:tr>
      <w:tr w:rsidR="0065117F" w:rsidRPr="004524C7" w14:paraId="2F73283F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64BABFA2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Firmicut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5683CC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0B27CF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033665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4AA6D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EE8FDF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121FBA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57E18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65117F" w:rsidRPr="004524C7" w14:paraId="4D2E11CE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6FDBC1A4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Succiniclasticum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A098BA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3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1003FF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3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75FABF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3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21323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3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8FACF0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3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EA47EE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D6600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886</w:t>
            </w:r>
          </w:p>
        </w:tc>
      </w:tr>
      <w:tr w:rsidR="0065117F" w:rsidRPr="004524C7" w14:paraId="3A98DFAE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7B6DE6F2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NK4A214 gro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41CD5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6EA2E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6D134C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8A2340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772385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9A73E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5DC69A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590</w:t>
            </w:r>
          </w:p>
        </w:tc>
      </w:tr>
      <w:tr w:rsidR="0065117F" w:rsidRPr="004524C7" w14:paraId="46345726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15C9F8F8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Butyrivibrio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61050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09D91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D95BFD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AAAF9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1FBE13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3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CBC6FA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9D4A3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061</w:t>
            </w:r>
          </w:p>
        </w:tc>
      </w:tr>
      <w:tr w:rsidR="0065117F" w:rsidRPr="004524C7" w14:paraId="2CDAD40C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610037BA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Ruminococcu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66BC20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15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4C047F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28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b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55530D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77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b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600E89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01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1A7E6D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28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710193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56467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65117F" w:rsidRPr="004524C7" w14:paraId="4C309D37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62059178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Pseudobutyrivibrio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AAA2E1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96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3755FF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78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EB03B0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73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F9279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40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6FBB19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18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696441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37F7F8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001</w:t>
            </w:r>
          </w:p>
        </w:tc>
      </w:tr>
      <w:tr w:rsidR="0065117F" w:rsidRPr="004524C7" w14:paraId="72F12039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000C22B2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 xml:space="preserve">[Eubacterium] </w:t>
            </w: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ruminantium</w:t>
            </w:r>
            <w:proofErr w:type="spellEnd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 xml:space="preserve"> grou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9BC6BA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10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23B307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87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97D290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42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75889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10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0533F6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19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A745EC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325B9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65117F" w:rsidRPr="004524C7" w14:paraId="2470949D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276E1F86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Clostridia UCG-014_noran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BC120C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0D434E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DBE538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F58609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23E84E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93B46E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7DAD5D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270</w:t>
            </w:r>
          </w:p>
        </w:tc>
      </w:tr>
      <w:tr w:rsidR="0065117F" w:rsidRPr="004524C7" w14:paraId="367946A9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0E021DFC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Saccharofermentans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4502F3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90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8ED2CF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06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b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3A215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49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b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1D3AA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54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5F056F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2.05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605015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ED30E3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65117F" w:rsidRPr="004524C7" w14:paraId="7A1E6857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6598A532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Lachnospiraceae_Unclassifie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066D45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63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9ABE72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34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88CEBE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56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7012C3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09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8C7E1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05</w:t>
            </w:r>
            <w:r w:rsidRPr="004524C7">
              <w:rPr>
                <w:rFonts w:eastAsia="等线"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CEC5A5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81441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002</w:t>
            </w:r>
          </w:p>
        </w:tc>
      </w:tr>
      <w:tr w:rsidR="0065117F" w:rsidRPr="004524C7" w14:paraId="3E7B2039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7B95DC12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UCG-010_noran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289DB1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367295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D68B75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B0CC5D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9CE2DA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B7A195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BEA98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168</w:t>
            </w:r>
          </w:p>
        </w:tc>
      </w:tr>
      <w:tr w:rsidR="0065117F" w:rsidRPr="004524C7" w14:paraId="56913770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149005AC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Lachnospiraceae_uncultured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365E97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D7AF27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676560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A8F788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2CE637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887C3C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12E2BD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122</w:t>
            </w:r>
          </w:p>
        </w:tc>
      </w:tr>
      <w:tr w:rsidR="0065117F" w:rsidRPr="004524C7" w14:paraId="74D6359E" w14:textId="77777777" w:rsidTr="00597E44">
        <w:trPr>
          <w:trHeight w:val="315"/>
          <w:jc w:val="center"/>
        </w:trPr>
        <w:tc>
          <w:tcPr>
            <w:tcW w:w="3900" w:type="dxa"/>
            <w:shd w:val="clear" w:color="auto" w:fill="auto"/>
            <w:noWrap/>
            <w:vAlign w:val="center"/>
            <w:hideMark/>
          </w:tcPr>
          <w:p w14:paraId="1C08A82B" w14:textId="77777777" w:rsidR="0065117F" w:rsidRPr="004524C7" w:rsidRDefault="0065117F" w:rsidP="00597E44">
            <w:pPr>
              <w:spacing w:before="0" w:after="0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UCG-0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28435B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09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ACA359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96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034408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24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55B14F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06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800BB4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1.14a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4DB05D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73AD8F" w14:textId="77777777" w:rsidR="0065117F" w:rsidRPr="004524C7" w:rsidRDefault="0065117F" w:rsidP="00597E44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4524C7">
              <w:rPr>
                <w:rFonts w:eastAsia="等线" w:cs="Times New Roman"/>
                <w:sz w:val="21"/>
                <w:szCs w:val="21"/>
                <w:lang w:eastAsia="zh-CN"/>
              </w:rPr>
              <w:t>0.022</w:t>
            </w:r>
          </w:p>
        </w:tc>
      </w:tr>
    </w:tbl>
    <w:p w14:paraId="58D3D31A" w14:textId="77777777" w:rsidR="0065117F" w:rsidRPr="009B0C9D" w:rsidRDefault="0065117F" w:rsidP="0065117F">
      <w:pPr>
        <w:spacing w:before="0" w:after="0"/>
        <w:jc w:val="both"/>
        <w:rPr>
          <w:rFonts w:eastAsia="等线" w:cs="Times New Roman"/>
          <w:sz w:val="21"/>
          <w:szCs w:val="21"/>
          <w:lang w:eastAsia="zh-CN"/>
        </w:rPr>
      </w:pPr>
      <w:r w:rsidRPr="009B0C9D">
        <w:rPr>
          <w:rFonts w:cs="Times New Roman" w:hint="eastAsia"/>
          <w:sz w:val="21"/>
          <w:szCs w:val="21"/>
        </w:rPr>
        <w:t>R</w:t>
      </w:r>
      <w:r w:rsidRPr="009B0C9D">
        <w:rPr>
          <w:rFonts w:cs="Times New Roman" w:hint="eastAsia"/>
          <w:sz w:val="21"/>
          <w:szCs w:val="21"/>
          <w:vertAlign w:val="subscript"/>
          <w:lang w:eastAsia="zh-CN"/>
        </w:rPr>
        <w:t>0.48</w:t>
      </w:r>
      <w:r w:rsidRPr="009B0C9D">
        <w:rPr>
          <w:rFonts w:cs="Times New Roman" w:hint="eastAsia"/>
          <w:sz w:val="21"/>
          <w:szCs w:val="21"/>
        </w:rPr>
        <w:t xml:space="preserve"> (NDF/NFC =0.48), R</w:t>
      </w:r>
      <w:r w:rsidRPr="009B0C9D">
        <w:rPr>
          <w:rFonts w:cs="Times New Roman" w:hint="eastAsia"/>
          <w:sz w:val="21"/>
          <w:szCs w:val="21"/>
          <w:vertAlign w:val="subscript"/>
          <w:lang w:eastAsia="zh-CN"/>
        </w:rPr>
        <w:t>0.57</w:t>
      </w:r>
      <w:r w:rsidRPr="009B0C9D">
        <w:rPr>
          <w:rFonts w:cs="Times New Roman" w:hint="eastAsia"/>
          <w:sz w:val="21"/>
          <w:szCs w:val="21"/>
        </w:rPr>
        <w:t xml:space="preserve"> (NDF/NFC =0.57), R</w:t>
      </w:r>
      <w:r w:rsidRPr="009B0C9D">
        <w:rPr>
          <w:rFonts w:cs="Times New Roman" w:hint="eastAsia"/>
          <w:sz w:val="21"/>
          <w:szCs w:val="21"/>
          <w:vertAlign w:val="subscript"/>
          <w:lang w:eastAsia="zh-CN"/>
        </w:rPr>
        <w:t>0.70</w:t>
      </w:r>
      <w:r w:rsidRPr="009B0C9D">
        <w:rPr>
          <w:rFonts w:cs="Times New Roman" w:hint="eastAsia"/>
          <w:sz w:val="21"/>
          <w:szCs w:val="21"/>
        </w:rPr>
        <w:t xml:space="preserve"> (NDF/NFC =0.70), R</w:t>
      </w:r>
      <w:r w:rsidRPr="009B0C9D">
        <w:rPr>
          <w:rFonts w:cs="Times New Roman" w:hint="eastAsia"/>
          <w:sz w:val="21"/>
          <w:szCs w:val="21"/>
          <w:vertAlign w:val="subscript"/>
          <w:lang w:eastAsia="zh-CN"/>
        </w:rPr>
        <w:t>0.90</w:t>
      </w:r>
      <w:r w:rsidRPr="009B0C9D">
        <w:rPr>
          <w:rFonts w:cs="Times New Roman" w:hint="eastAsia"/>
          <w:sz w:val="21"/>
          <w:szCs w:val="21"/>
        </w:rPr>
        <w:t xml:space="preserve"> (NDF/NFC =0.90) and R</w:t>
      </w:r>
      <w:r w:rsidRPr="009B0C9D">
        <w:rPr>
          <w:rFonts w:cs="Times New Roman" w:hint="eastAsia"/>
          <w:sz w:val="21"/>
          <w:szCs w:val="21"/>
          <w:lang w:eastAsia="zh-CN"/>
        </w:rPr>
        <w:t xml:space="preserve">1.12 </w:t>
      </w:r>
      <w:r w:rsidRPr="009B0C9D">
        <w:rPr>
          <w:rFonts w:cs="Times New Roman" w:hint="eastAsia"/>
          <w:sz w:val="21"/>
          <w:szCs w:val="21"/>
        </w:rPr>
        <w:t>(NDF/NFC =</w:t>
      </w:r>
      <w:r w:rsidRPr="009B0C9D">
        <w:rPr>
          <w:rFonts w:cs="Times New Roman" w:hint="eastAsia"/>
          <w:sz w:val="21"/>
          <w:szCs w:val="21"/>
          <w:lang w:eastAsia="zh-CN"/>
        </w:rPr>
        <w:t>1.12</w:t>
      </w:r>
      <w:r w:rsidRPr="009B0C9D">
        <w:rPr>
          <w:rFonts w:cs="Times New Roman" w:hint="eastAsia"/>
          <w:sz w:val="21"/>
          <w:szCs w:val="21"/>
        </w:rPr>
        <w:t>)</w:t>
      </w:r>
      <w:r w:rsidRPr="009B0C9D">
        <w:rPr>
          <w:rFonts w:cs="Times New Roman" w:hint="eastAsia"/>
          <w:sz w:val="21"/>
          <w:szCs w:val="21"/>
          <w:lang w:eastAsia="zh-CN"/>
        </w:rPr>
        <w:t>.</w:t>
      </w:r>
    </w:p>
    <w:p w14:paraId="4A7D7821" w14:textId="77777777" w:rsidR="00D5535F" w:rsidRDefault="00D5535F"/>
    <w:sectPr w:rsidR="00D55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C00CEC" w14:textId="77777777" w:rsidR="00982FBD" w:rsidRDefault="00982FBD" w:rsidP="0065117F">
      <w:pPr>
        <w:spacing w:before="0" w:after="0"/>
      </w:pPr>
      <w:r>
        <w:separator/>
      </w:r>
    </w:p>
  </w:endnote>
  <w:endnote w:type="continuationSeparator" w:id="0">
    <w:p w14:paraId="13E70913" w14:textId="77777777" w:rsidR="00982FBD" w:rsidRDefault="00982FBD" w:rsidP="006511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796FB" w14:textId="77777777" w:rsidR="00982FBD" w:rsidRDefault="00982FBD" w:rsidP="0065117F">
      <w:pPr>
        <w:spacing w:before="0" w:after="0"/>
      </w:pPr>
      <w:r>
        <w:separator/>
      </w:r>
    </w:p>
  </w:footnote>
  <w:footnote w:type="continuationSeparator" w:id="0">
    <w:p w14:paraId="699310D9" w14:textId="77777777" w:rsidR="00982FBD" w:rsidRDefault="00982FBD" w:rsidP="0065117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930"/>
    <w:rsid w:val="0065117F"/>
    <w:rsid w:val="00753930"/>
    <w:rsid w:val="0096134C"/>
    <w:rsid w:val="00982FBD"/>
    <w:rsid w:val="00D5535F"/>
    <w:rsid w:val="00F5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EC74034-3242-47F2-B1E2-F646460B9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17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53930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3930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3930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3930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3930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3930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3930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3930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3930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39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3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3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39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39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539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39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39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39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3930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753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3930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7539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3930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7539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3930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7539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393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7539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539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5117F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6511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5117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6511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497</Characters>
  <Application>Microsoft Office Word</Application>
  <DocSecurity>0</DocSecurity>
  <Lines>124</Lines>
  <Paragraphs>115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chao Li</dc:creator>
  <cp:keywords/>
  <dc:description/>
  <cp:lastModifiedBy>Jichao Li</cp:lastModifiedBy>
  <cp:revision>2</cp:revision>
  <dcterms:created xsi:type="dcterms:W3CDTF">2025-06-13T10:13:00Z</dcterms:created>
  <dcterms:modified xsi:type="dcterms:W3CDTF">2025-06-13T10:14:00Z</dcterms:modified>
</cp:coreProperties>
</file>